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37651" w14:textId="77777777" w:rsidR="008C5284" w:rsidRPr="00737E9B" w:rsidRDefault="008C5284" w:rsidP="00F05276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5A13AFD6" w14:textId="77777777" w:rsidR="008C5284" w:rsidRPr="008C5284" w:rsidRDefault="008C5284" w:rsidP="00F05276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r w:rsidRPr="008C528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7687286" wp14:editId="7CFE6E8B">
            <wp:extent cx="5943600" cy="382524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D7AAF" w14:textId="7CD215A5" w:rsidR="008C5284" w:rsidRPr="008C5284" w:rsidRDefault="008C5284" w:rsidP="00F05276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r w:rsidRPr="008C5284">
        <w:rPr>
          <w:rFonts w:ascii="Arial" w:hAnsi="Arial" w:cs="Arial"/>
          <w:b/>
          <w:bCs/>
          <w:sz w:val="18"/>
          <w:szCs w:val="18"/>
        </w:rPr>
        <w:t>Supplemental Figure 1</w:t>
      </w:r>
      <w:r w:rsidR="00D1540A">
        <w:rPr>
          <w:rFonts w:ascii="Arial" w:hAnsi="Arial" w:cs="Arial"/>
          <w:b/>
          <w:bCs/>
          <w:sz w:val="18"/>
          <w:szCs w:val="18"/>
        </w:rPr>
        <w:t>.</w:t>
      </w:r>
      <w:r w:rsidRPr="008C5284">
        <w:rPr>
          <w:rFonts w:ascii="Arial" w:hAnsi="Arial" w:cs="Arial"/>
          <w:sz w:val="18"/>
          <w:szCs w:val="18"/>
        </w:rPr>
        <w:t xml:space="preserve"> Kaplan Meier </w:t>
      </w:r>
      <w:r w:rsidR="00280DC1" w:rsidRPr="008C5284">
        <w:rPr>
          <w:rFonts w:ascii="Arial" w:hAnsi="Arial" w:cs="Arial"/>
          <w:sz w:val="18"/>
          <w:szCs w:val="18"/>
        </w:rPr>
        <w:t>plot of epinephrine doses and mortality in patients with in-hospital mo</w:t>
      </w:r>
      <w:r w:rsidRPr="008C5284">
        <w:rPr>
          <w:rFonts w:ascii="Arial" w:hAnsi="Arial" w:cs="Arial"/>
          <w:sz w:val="18"/>
          <w:szCs w:val="18"/>
        </w:rPr>
        <w:t>rtality</w:t>
      </w:r>
      <w:r w:rsidR="00853DDB">
        <w:rPr>
          <w:rFonts w:ascii="Arial" w:hAnsi="Arial" w:cs="Arial"/>
          <w:sz w:val="18"/>
          <w:szCs w:val="18"/>
        </w:rPr>
        <w:t>.</w:t>
      </w:r>
      <w:r w:rsidRPr="008C5284">
        <w:rPr>
          <w:rFonts w:ascii="Arial" w:hAnsi="Arial" w:cs="Arial"/>
          <w:sz w:val="18"/>
          <w:szCs w:val="18"/>
        </w:rPr>
        <w:t xml:space="preserve"> </w:t>
      </w:r>
    </w:p>
    <w:p w14:paraId="7BCD2556" w14:textId="77777777" w:rsidR="008C5284" w:rsidRDefault="008C5284" w:rsidP="00F05276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8C5284" w:rsidSect="00E55CA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63D1642" w16cex:dateUtc="2023-10-09T20:38:00Z"/>
  <w16cex:commentExtensible w16cex:durableId="182C7829" w16cex:dateUtc="2023-10-09T20:39:00Z"/>
  <w16cex:commentExtensible w16cex:durableId="28BEBA39" w16cex:dateUtc="2023-09-27T18:27:00Z"/>
  <w16cex:commentExtensible w16cex:durableId="2BF96917" w16cex:dateUtc="2023-10-10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5EC795" w16cid:durableId="363D1642"/>
  <w16cid:commentId w16cid:paraId="653DDEB2" w16cid:durableId="182C7829"/>
  <w16cid:commentId w16cid:paraId="3FE455D7" w16cid:durableId="28BEBA39"/>
  <w16cid:commentId w16cid:paraId="625FC5C5" w16cid:durableId="2BF9691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E5BFF" w14:textId="77777777" w:rsidR="00924EF6" w:rsidRDefault="00924EF6" w:rsidP="00D5074B">
      <w:pPr>
        <w:spacing w:after="0" w:line="240" w:lineRule="auto"/>
      </w:pPr>
      <w:r>
        <w:separator/>
      </w:r>
    </w:p>
  </w:endnote>
  <w:endnote w:type="continuationSeparator" w:id="0">
    <w:p w14:paraId="01473AEE" w14:textId="77777777" w:rsidR="00924EF6" w:rsidRDefault="00924EF6" w:rsidP="00D5074B">
      <w:pPr>
        <w:spacing w:after="0" w:line="240" w:lineRule="auto"/>
      </w:pPr>
      <w:r>
        <w:continuationSeparator/>
      </w:r>
    </w:p>
  </w:endnote>
  <w:endnote w:type="continuationNotice" w:id="1">
    <w:p w14:paraId="05384869" w14:textId="77777777" w:rsidR="00924EF6" w:rsidRDefault="00924E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19A8B" w14:textId="77777777" w:rsidR="00924EF6" w:rsidRDefault="00924EF6" w:rsidP="00D5074B">
      <w:pPr>
        <w:spacing w:after="0" w:line="240" w:lineRule="auto"/>
      </w:pPr>
      <w:r>
        <w:separator/>
      </w:r>
    </w:p>
  </w:footnote>
  <w:footnote w:type="continuationSeparator" w:id="0">
    <w:p w14:paraId="76B08D99" w14:textId="77777777" w:rsidR="00924EF6" w:rsidRDefault="00924EF6" w:rsidP="00D5074B">
      <w:pPr>
        <w:spacing w:after="0" w:line="240" w:lineRule="auto"/>
      </w:pPr>
      <w:r>
        <w:continuationSeparator/>
      </w:r>
    </w:p>
  </w:footnote>
  <w:footnote w:type="continuationNotice" w:id="1">
    <w:p w14:paraId="0762E740" w14:textId="77777777" w:rsidR="00924EF6" w:rsidRDefault="00924E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8E9BD" w14:textId="56917832" w:rsidR="00D5074B" w:rsidRPr="00D5074B" w:rsidRDefault="00D5074B" w:rsidP="00D5074B">
    <w:pPr>
      <w:spacing w:line="480" w:lineRule="auto"/>
      <w:rPr>
        <w:rFonts w:ascii="Times New Roman" w:hAnsi="Times New Roman" w:cs="Times New Roman"/>
        <w:sz w:val="21"/>
        <w:szCs w:val="21"/>
      </w:rPr>
    </w:pPr>
    <w:r w:rsidRPr="00D5074B">
      <w:rPr>
        <w:rFonts w:ascii="Times New Roman" w:hAnsi="Times New Roman" w:cs="Times New Roman"/>
        <w:sz w:val="21"/>
        <w:szCs w:val="21"/>
      </w:rPr>
      <w:t xml:space="preserve">Epinephrine in Cardiac Arrest: </w:t>
    </w:r>
    <w:r w:rsidR="00D07D16">
      <w:rPr>
        <w:rFonts w:ascii="Times New Roman" w:hAnsi="Times New Roman" w:cs="Times New Roman"/>
        <w:sz w:val="21"/>
        <w:szCs w:val="21"/>
      </w:rPr>
      <w:t>A</w:t>
    </w:r>
    <w:r w:rsidRPr="00D5074B">
      <w:rPr>
        <w:rFonts w:ascii="Times New Roman" w:hAnsi="Times New Roman" w:cs="Times New Roman"/>
        <w:sz w:val="21"/>
        <w:szCs w:val="21"/>
      </w:rPr>
      <w:t xml:space="preserve"> Limit for Resuscitation</w:t>
    </w:r>
    <w:r>
      <w:rPr>
        <w:rFonts w:ascii="Times New Roman" w:hAnsi="Times New Roman" w:cs="Times New Roman"/>
        <w:sz w:val="21"/>
        <w:szCs w:val="21"/>
      </w:rPr>
      <w:t xml:space="preserve"> </w:t>
    </w:r>
    <w:r w:rsidR="005439AD">
      <w:rPr>
        <w:rFonts w:ascii="Times New Roman" w:hAnsi="Times New Roman" w:cs="Times New Roman"/>
        <w:sz w:val="21"/>
        <w:szCs w:val="21"/>
      </w:rPr>
      <w:tab/>
    </w:r>
    <w:r w:rsidR="005439AD">
      <w:rPr>
        <w:rFonts w:ascii="Times New Roman" w:hAnsi="Times New Roman" w:cs="Times New Roman"/>
        <w:sz w:val="21"/>
        <w:szCs w:val="21"/>
      </w:rPr>
      <w:tab/>
    </w:r>
    <w:r w:rsidR="005439AD" w:rsidRPr="005439AD">
      <w:rPr>
        <w:rFonts w:ascii="Times New Roman" w:hAnsi="Times New Roman" w:cs="Times New Roman"/>
        <w:sz w:val="21"/>
        <w:szCs w:val="21"/>
      </w:rPr>
      <w:t>Boivin</w:t>
    </w:r>
    <w:r w:rsidR="005439AD">
      <w:rPr>
        <w:rFonts w:ascii="Times New Roman" w:hAnsi="Times New Roman" w:cs="Times New Roman"/>
        <w:sz w:val="21"/>
        <w:szCs w:val="21"/>
      </w:rPr>
      <w:t xml:space="preserve">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F7946"/>
    <w:multiLevelType w:val="hybridMultilevel"/>
    <w:tmpl w:val="4FD2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7D5D53"/>
    <w:multiLevelType w:val="hybridMultilevel"/>
    <w:tmpl w:val="00CCE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950945"/>
    <w:multiLevelType w:val="hybridMultilevel"/>
    <w:tmpl w:val="78049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2effapvrda5ezfxixw2wqds9tfs9pasvs&quot;&gt;My EndNote Library&lt;record-ids&gt;&lt;item&gt;352&lt;/item&gt;&lt;item&gt;353&lt;/item&gt;&lt;item&gt;361&lt;/item&gt;&lt;item&gt;362&lt;/item&gt;&lt;item&gt;365&lt;/item&gt;&lt;item&gt;366&lt;/item&gt;&lt;item&gt;367&lt;/item&gt;&lt;item&gt;368&lt;/item&gt;&lt;item&gt;371&lt;/item&gt;&lt;item&gt;375&lt;/item&gt;&lt;item&gt;378&lt;/item&gt;&lt;item&gt;380&lt;/item&gt;&lt;item&gt;381&lt;/item&gt;&lt;item&gt;383&lt;/item&gt;&lt;item&gt;385&lt;/item&gt;&lt;item&gt;386&lt;/item&gt;&lt;item&gt;387&lt;/item&gt;&lt;item&gt;394&lt;/item&gt;&lt;item&gt;395&lt;/item&gt;&lt;item&gt;454&lt;/item&gt;&lt;item&gt;504&lt;/item&gt;&lt;item&gt;538&lt;/item&gt;&lt;item&gt;539&lt;/item&gt;&lt;item&gt;540&lt;/item&gt;&lt;item&gt;541&lt;/item&gt;&lt;item&gt;543&lt;/item&gt;&lt;item&gt;544&lt;/item&gt;&lt;/record-ids&gt;&lt;/item&gt;&lt;/Libraries&gt;"/>
  </w:docVars>
  <w:rsids>
    <w:rsidRoot w:val="006E0D66"/>
    <w:rsid w:val="0001056F"/>
    <w:rsid w:val="0001660B"/>
    <w:rsid w:val="00020367"/>
    <w:rsid w:val="00020AB9"/>
    <w:rsid w:val="00024883"/>
    <w:rsid w:val="00030120"/>
    <w:rsid w:val="000304CE"/>
    <w:rsid w:val="000307DF"/>
    <w:rsid w:val="00032A62"/>
    <w:rsid w:val="00050CA3"/>
    <w:rsid w:val="00051C7C"/>
    <w:rsid w:val="00052498"/>
    <w:rsid w:val="0005485B"/>
    <w:rsid w:val="00063CCA"/>
    <w:rsid w:val="0007765C"/>
    <w:rsid w:val="0007790B"/>
    <w:rsid w:val="00077C73"/>
    <w:rsid w:val="00081F84"/>
    <w:rsid w:val="00085B9C"/>
    <w:rsid w:val="000935D7"/>
    <w:rsid w:val="00093CD6"/>
    <w:rsid w:val="000945E6"/>
    <w:rsid w:val="000A6947"/>
    <w:rsid w:val="000C1149"/>
    <w:rsid w:val="000D2FD3"/>
    <w:rsid w:val="000D3AD9"/>
    <w:rsid w:val="000D3F1A"/>
    <w:rsid w:val="000D5BC9"/>
    <w:rsid w:val="000E20C5"/>
    <w:rsid w:val="000E2D1C"/>
    <w:rsid w:val="000E3915"/>
    <w:rsid w:val="000E7930"/>
    <w:rsid w:val="000F35D2"/>
    <w:rsid w:val="000F63C1"/>
    <w:rsid w:val="000F7552"/>
    <w:rsid w:val="00117491"/>
    <w:rsid w:val="0012276B"/>
    <w:rsid w:val="00122F84"/>
    <w:rsid w:val="00123AFC"/>
    <w:rsid w:val="00130C0D"/>
    <w:rsid w:val="00134493"/>
    <w:rsid w:val="0014223F"/>
    <w:rsid w:val="0014324A"/>
    <w:rsid w:val="00151A0D"/>
    <w:rsid w:val="00154176"/>
    <w:rsid w:val="0015545A"/>
    <w:rsid w:val="001575BD"/>
    <w:rsid w:val="00157C47"/>
    <w:rsid w:val="001635F3"/>
    <w:rsid w:val="00171306"/>
    <w:rsid w:val="00180C13"/>
    <w:rsid w:val="001B345E"/>
    <w:rsid w:val="001B4A70"/>
    <w:rsid w:val="001D6769"/>
    <w:rsid w:val="001E3732"/>
    <w:rsid w:val="001E39BE"/>
    <w:rsid w:val="001E3F94"/>
    <w:rsid w:val="001E710A"/>
    <w:rsid w:val="001F0542"/>
    <w:rsid w:val="001F3AF8"/>
    <w:rsid w:val="001F612F"/>
    <w:rsid w:val="001F7C29"/>
    <w:rsid w:val="00205A0F"/>
    <w:rsid w:val="00210D11"/>
    <w:rsid w:val="00213D63"/>
    <w:rsid w:val="002174ED"/>
    <w:rsid w:val="00220572"/>
    <w:rsid w:val="00221769"/>
    <w:rsid w:val="002265CF"/>
    <w:rsid w:val="00231BC5"/>
    <w:rsid w:val="0024070A"/>
    <w:rsid w:val="00245A68"/>
    <w:rsid w:val="00246CAA"/>
    <w:rsid w:val="00257AA5"/>
    <w:rsid w:val="00263382"/>
    <w:rsid w:val="00264DC0"/>
    <w:rsid w:val="002736DA"/>
    <w:rsid w:val="00275256"/>
    <w:rsid w:val="00280DC1"/>
    <w:rsid w:val="002867BD"/>
    <w:rsid w:val="0028707A"/>
    <w:rsid w:val="00287088"/>
    <w:rsid w:val="0029013D"/>
    <w:rsid w:val="002924B0"/>
    <w:rsid w:val="002938AC"/>
    <w:rsid w:val="002939E6"/>
    <w:rsid w:val="00293EF0"/>
    <w:rsid w:val="00294C00"/>
    <w:rsid w:val="00296E52"/>
    <w:rsid w:val="002A6C13"/>
    <w:rsid w:val="002B397E"/>
    <w:rsid w:val="002B3D6E"/>
    <w:rsid w:val="002D462D"/>
    <w:rsid w:val="002D7469"/>
    <w:rsid w:val="002E09AA"/>
    <w:rsid w:val="002E1266"/>
    <w:rsid w:val="002E3B40"/>
    <w:rsid w:val="002F2472"/>
    <w:rsid w:val="002F2F44"/>
    <w:rsid w:val="002F6B4F"/>
    <w:rsid w:val="00300635"/>
    <w:rsid w:val="00301B15"/>
    <w:rsid w:val="00302641"/>
    <w:rsid w:val="00306A9A"/>
    <w:rsid w:val="00315B94"/>
    <w:rsid w:val="00330F0F"/>
    <w:rsid w:val="00331DC2"/>
    <w:rsid w:val="0033452A"/>
    <w:rsid w:val="00340346"/>
    <w:rsid w:val="003437CB"/>
    <w:rsid w:val="003543CB"/>
    <w:rsid w:val="00355414"/>
    <w:rsid w:val="00360CB4"/>
    <w:rsid w:val="003614F5"/>
    <w:rsid w:val="0036334F"/>
    <w:rsid w:val="0037172B"/>
    <w:rsid w:val="0038364C"/>
    <w:rsid w:val="0039400B"/>
    <w:rsid w:val="0039447B"/>
    <w:rsid w:val="003A1E47"/>
    <w:rsid w:val="003A7ECE"/>
    <w:rsid w:val="003B1B49"/>
    <w:rsid w:val="003D39C6"/>
    <w:rsid w:val="003E0AED"/>
    <w:rsid w:val="003F0DA1"/>
    <w:rsid w:val="003F19BD"/>
    <w:rsid w:val="003F7EA4"/>
    <w:rsid w:val="00402BD4"/>
    <w:rsid w:val="00404675"/>
    <w:rsid w:val="004059AB"/>
    <w:rsid w:val="004062FE"/>
    <w:rsid w:val="004170D5"/>
    <w:rsid w:val="0042265C"/>
    <w:rsid w:val="00431338"/>
    <w:rsid w:val="00437FAF"/>
    <w:rsid w:val="00454F42"/>
    <w:rsid w:val="00455B40"/>
    <w:rsid w:val="00460782"/>
    <w:rsid w:val="00463CAA"/>
    <w:rsid w:val="00471731"/>
    <w:rsid w:val="004811A0"/>
    <w:rsid w:val="00494B65"/>
    <w:rsid w:val="00495BFE"/>
    <w:rsid w:val="0049662C"/>
    <w:rsid w:val="004A224B"/>
    <w:rsid w:val="004A2416"/>
    <w:rsid w:val="004A7D86"/>
    <w:rsid w:val="004B09FA"/>
    <w:rsid w:val="004B2F60"/>
    <w:rsid w:val="004B438D"/>
    <w:rsid w:val="004B5DF8"/>
    <w:rsid w:val="004C4D8E"/>
    <w:rsid w:val="004D2CD5"/>
    <w:rsid w:val="004D6CBB"/>
    <w:rsid w:val="004D7938"/>
    <w:rsid w:val="004E7B75"/>
    <w:rsid w:val="004F137A"/>
    <w:rsid w:val="004F161F"/>
    <w:rsid w:val="004F24BD"/>
    <w:rsid w:val="004F68A2"/>
    <w:rsid w:val="00506580"/>
    <w:rsid w:val="005173AA"/>
    <w:rsid w:val="00522E9E"/>
    <w:rsid w:val="005231D7"/>
    <w:rsid w:val="00527806"/>
    <w:rsid w:val="00530AA6"/>
    <w:rsid w:val="00530BF8"/>
    <w:rsid w:val="00531842"/>
    <w:rsid w:val="0053274A"/>
    <w:rsid w:val="00541884"/>
    <w:rsid w:val="005439AD"/>
    <w:rsid w:val="00550794"/>
    <w:rsid w:val="00550B1A"/>
    <w:rsid w:val="0056418A"/>
    <w:rsid w:val="005706C2"/>
    <w:rsid w:val="00574376"/>
    <w:rsid w:val="0057683E"/>
    <w:rsid w:val="005776F9"/>
    <w:rsid w:val="005826A3"/>
    <w:rsid w:val="00582D80"/>
    <w:rsid w:val="00585FF5"/>
    <w:rsid w:val="005873C0"/>
    <w:rsid w:val="00591ADC"/>
    <w:rsid w:val="005952F3"/>
    <w:rsid w:val="00596417"/>
    <w:rsid w:val="005A3767"/>
    <w:rsid w:val="005A37A4"/>
    <w:rsid w:val="005A68FD"/>
    <w:rsid w:val="005C7676"/>
    <w:rsid w:val="005D3750"/>
    <w:rsid w:val="005E442A"/>
    <w:rsid w:val="005E752D"/>
    <w:rsid w:val="005F50D4"/>
    <w:rsid w:val="005F6808"/>
    <w:rsid w:val="006003EC"/>
    <w:rsid w:val="006019E8"/>
    <w:rsid w:val="00602299"/>
    <w:rsid w:val="00603522"/>
    <w:rsid w:val="00611C58"/>
    <w:rsid w:val="00612DD5"/>
    <w:rsid w:val="00623B2D"/>
    <w:rsid w:val="00640DED"/>
    <w:rsid w:val="0064266B"/>
    <w:rsid w:val="0064438F"/>
    <w:rsid w:val="00646F06"/>
    <w:rsid w:val="00661354"/>
    <w:rsid w:val="00666FB0"/>
    <w:rsid w:val="00670936"/>
    <w:rsid w:val="00677DAA"/>
    <w:rsid w:val="006810A0"/>
    <w:rsid w:val="00682F0F"/>
    <w:rsid w:val="00687483"/>
    <w:rsid w:val="00690818"/>
    <w:rsid w:val="00691744"/>
    <w:rsid w:val="006A0F7B"/>
    <w:rsid w:val="006A5DD4"/>
    <w:rsid w:val="006B0D26"/>
    <w:rsid w:val="006B26B5"/>
    <w:rsid w:val="006B392E"/>
    <w:rsid w:val="006B46FA"/>
    <w:rsid w:val="006B61E6"/>
    <w:rsid w:val="006B769D"/>
    <w:rsid w:val="006C2D39"/>
    <w:rsid w:val="006C5ADE"/>
    <w:rsid w:val="006C5D76"/>
    <w:rsid w:val="006C7C99"/>
    <w:rsid w:val="006D4A93"/>
    <w:rsid w:val="006E0D66"/>
    <w:rsid w:val="006E2E34"/>
    <w:rsid w:val="006E791C"/>
    <w:rsid w:val="006F262B"/>
    <w:rsid w:val="007068E2"/>
    <w:rsid w:val="00707D7B"/>
    <w:rsid w:val="00711218"/>
    <w:rsid w:val="0071175B"/>
    <w:rsid w:val="00714077"/>
    <w:rsid w:val="007236AB"/>
    <w:rsid w:val="00732FE9"/>
    <w:rsid w:val="007334B3"/>
    <w:rsid w:val="007354C6"/>
    <w:rsid w:val="00737E9B"/>
    <w:rsid w:val="00742FC6"/>
    <w:rsid w:val="00746EC7"/>
    <w:rsid w:val="0076687B"/>
    <w:rsid w:val="00767777"/>
    <w:rsid w:val="00770ADE"/>
    <w:rsid w:val="007712A4"/>
    <w:rsid w:val="0077157D"/>
    <w:rsid w:val="00783CCF"/>
    <w:rsid w:val="00790A38"/>
    <w:rsid w:val="007A080A"/>
    <w:rsid w:val="007A66AF"/>
    <w:rsid w:val="007B261A"/>
    <w:rsid w:val="007B5D11"/>
    <w:rsid w:val="007B6AA8"/>
    <w:rsid w:val="007B6F92"/>
    <w:rsid w:val="007C16BE"/>
    <w:rsid w:val="007C1C65"/>
    <w:rsid w:val="007C2A1E"/>
    <w:rsid w:val="007C6A32"/>
    <w:rsid w:val="007D5CD1"/>
    <w:rsid w:val="007E2112"/>
    <w:rsid w:val="007E7B32"/>
    <w:rsid w:val="007F7697"/>
    <w:rsid w:val="00800426"/>
    <w:rsid w:val="0080387F"/>
    <w:rsid w:val="00810140"/>
    <w:rsid w:val="00810180"/>
    <w:rsid w:val="00825A7B"/>
    <w:rsid w:val="00825F4C"/>
    <w:rsid w:val="00826CCA"/>
    <w:rsid w:val="00830F83"/>
    <w:rsid w:val="00833F84"/>
    <w:rsid w:val="00835E4D"/>
    <w:rsid w:val="00840ACC"/>
    <w:rsid w:val="00842320"/>
    <w:rsid w:val="00853DDB"/>
    <w:rsid w:val="00854C36"/>
    <w:rsid w:val="00854FCC"/>
    <w:rsid w:val="008578B2"/>
    <w:rsid w:val="00861F00"/>
    <w:rsid w:val="00870C29"/>
    <w:rsid w:val="00870D9A"/>
    <w:rsid w:val="008823AC"/>
    <w:rsid w:val="008876C8"/>
    <w:rsid w:val="008950B6"/>
    <w:rsid w:val="00897D20"/>
    <w:rsid w:val="008A5472"/>
    <w:rsid w:val="008B3EE8"/>
    <w:rsid w:val="008B42BC"/>
    <w:rsid w:val="008B6A39"/>
    <w:rsid w:val="008C5284"/>
    <w:rsid w:val="008C6B13"/>
    <w:rsid w:val="008D1760"/>
    <w:rsid w:val="008D218C"/>
    <w:rsid w:val="008D6081"/>
    <w:rsid w:val="008E041C"/>
    <w:rsid w:val="008E3741"/>
    <w:rsid w:val="008E537A"/>
    <w:rsid w:val="008F1F38"/>
    <w:rsid w:val="00902BDF"/>
    <w:rsid w:val="00902D16"/>
    <w:rsid w:val="009128CB"/>
    <w:rsid w:val="009158DF"/>
    <w:rsid w:val="00915BA0"/>
    <w:rsid w:val="00916338"/>
    <w:rsid w:val="0091708F"/>
    <w:rsid w:val="0091729D"/>
    <w:rsid w:val="00924EF6"/>
    <w:rsid w:val="00930A02"/>
    <w:rsid w:val="00934099"/>
    <w:rsid w:val="00942DAA"/>
    <w:rsid w:val="00943F6E"/>
    <w:rsid w:val="009440A0"/>
    <w:rsid w:val="00945BAB"/>
    <w:rsid w:val="00952ABE"/>
    <w:rsid w:val="00953C4D"/>
    <w:rsid w:val="00953EF0"/>
    <w:rsid w:val="00975670"/>
    <w:rsid w:val="009815FF"/>
    <w:rsid w:val="00983BDD"/>
    <w:rsid w:val="00984B64"/>
    <w:rsid w:val="00986179"/>
    <w:rsid w:val="00987525"/>
    <w:rsid w:val="009A3B57"/>
    <w:rsid w:val="009B6DBB"/>
    <w:rsid w:val="009C1A10"/>
    <w:rsid w:val="009C27D0"/>
    <w:rsid w:val="009C30EB"/>
    <w:rsid w:val="009C66B2"/>
    <w:rsid w:val="009D4B95"/>
    <w:rsid w:val="009D683E"/>
    <w:rsid w:val="009D7362"/>
    <w:rsid w:val="009E4E08"/>
    <w:rsid w:val="009F7664"/>
    <w:rsid w:val="00A13494"/>
    <w:rsid w:val="00A17C93"/>
    <w:rsid w:val="00A21275"/>
    <w:rsid w:val="00A21BAC"/>
    <w:rsid w:val="00A2468A"/>
    <w:rsid w:val="00A31A18"/>
    <w:rsid w:val="00A355EA"/>
    <w:rsid w:val="00A374D9"/>
    <w:rsid w:val="00A440AA"/>
    <w:rsid w:val="00A45704"/>
    <w:rsid w:val="00A53215"/>
    <w:rsid w:val="00A54284"/>
    <w:rsid w:val="00A6018C"/>
    <w:rsid w:val="00A60E04"/>
    <w:rsid w:val="00A616A6"/>
    <w:rsid w:val="00A61B95"/>
    <w:rsid w:val="00A803A5"/>
    <w:rsid w:val="00A8452E"/>
    <w:rsid w:val="00A85B8C"/>
    <w:rsid w:val="00A948EC"/>
    <w:rsid w:val="00A9707D"/>
    <w:rsid w:val="00AA0281"/>
    <w:rsid w:val="00AA179A"/>
    <w:rsid w:val="00AA2A3D"/>
    <w:rsid w:val="00AA5526"/>
    <w:rsid w:val="00AA7A00"/>
    <w:rsid w:val="00AB01A9"/>
    <w:rsid w:val="00AD3C25"/>
    <w:rsid w:val="00AD4FCB"/>
    <w:rsid w:val="00AD65D5"/>
    <w:rsid w:val="00AD7FF2"/>
    <w:rsid w:val="00AE20A2"/>
    <w:rsid w:val="00AE29C4"/>
    <w:rsid w:val="00AE343D"/>
    <w:rsid w:val="00AE3457"/>
    <w:rsid w:val="00AE35E9"/>
    <w:rsid w:val="00AE7985"/>
    <w:rsid w:val="00AF220D"/>
    <w:rsid w:val="00B018D4"/>
    <w:rsid w:val="00B112B2"/>
    <w:rsid w:val="00B23063"/>
    <w:rsid w:val="00B300ED"/>
    <w:rsid w:val="00B37415"/>
    <w:rsid w:val="00B3782D"/>
    <w:rsid w:val="00B40BCE"/>
    <w:rsid w:val="00B7010D"/>
    <w:rsid w:val="00B759FD"/>
    <w:rsid w:val="00B83D01"/>
    <w:rsid w:val="00B87589"/>
    <w:rsid w:val="00B924AC"/>
    <w:rsid w:val="00B93926"/>
    <w:rsid w:val="00B96F27"/>
    <w:rsid w:val="00BA6084"/>
    <w:rsid w:val="00BB3038"/>
    <w:rsid w:val="00BB3A72"/>
    <w:rsid w:val="00BB45CE"/>
    <w:rsid w:val="00BD0502"/>
    <w:rsid w:val="00BD2326"/>
    <w:rsid w:val="00BE1DA6"/>
    <w:rsid w:val="00BE2EE8"/>
    <w:rsid w:val="00BE5EF2"/>
    <w:rsid w:val="00C00247"/>
    <w:rsid w:val="00C01D3E"/>
    <w:rsid w:val="00C17054"/>
    <w:rsid w:val="00C179BE"/>
    <w:rsid w:val="00C22857"/>
    <w:rsid w:val="00C23077"/>
    <w:rsid w:val="00C300A8"/>
    <w:rsid w:val="00C36FB0"/>
    <w:rsid w:val="00C405CB"/>
    <w:rsid w:val="00C41BC7"/>
    <w:rsid w:val="00C4789D"/>
    <w:rsid w:val="00C47963"/>
    <w:rsid w:val="00C715B1"/>
    <w:rsid w:val="00C74104"/>
    <w:rsid w:val="00C76804"/>
    <w:rsid w:val="00C80A2A"/>
    <w:rsid w:val="00C87A6E"/>
    <w:rsid w:val="00C94BFA"/>
    <w:rsid w:val="00C96E64"/>
    <w:rsid w:val="00C973C8"/>
    <w:rsid w:val="00C97CB9"/>
    <w:rsid w:val="00CA1D1D"/>
    <w:rsid w:val="00CA1F85"/>
    <w:rsid w:val="00CA34DD"/>
    <w:rsid w:val="00CA76A1"/>
    <w:rsid w:val="00CA7866"/>
    <w:rsid w:val="00CB08BB"/>
    <w:rsid w:val="00CB56E4"/>
    <w:rsid w:val="00CB64BE"/>
    <w:rsid w:val="00CC2974"/>
    <w:rsid w:val="00CD20F8"/>
    <w:rsid w:val="00CD41AD"/>
    <w:rsid w:val="00CD7F5E"/>
    <w:rsid w:val="00CF2C79"/>
    <w:rsid w:val="00CF51A9"/>
    <w:rsid w:val="00D0016F"/>
    <w:rsid w:val="00D02959"/>
    <w:rsid w:val="00D06A32"/>
    <w:rsid w:val="00D07D16"/>
    <w:rsid w:val="00D114BD"/>
    <w:rsid w:val="00D12063"/>
    <w:rsid w:val="00D12870"/>
    <w:rsid w:val="00D1540A"/>
    <w:rsid w:val="00D15716"/>
    <w:rsid w:val="00D20F1F"/>
    <w:rsid w:val="00D2437B"/>
    <w:rsid w:val="00D30EAF"/>
    <w:rsid w:val="00D323F0"/>
    <w:rsid w:val="00D33A9B"/>
    <w:rsid w:val="00D33BB5"/>
    <w:rsid w:val="00D37030"/>
    <w:rsid w:val="00D37C01"/>
    <w:rsid w:val="00D5074B"/>
    <w:rsid w:val="00D6299F"/>
    <w:rsid w:val="00D66C54"/>
    <w:rsid w:val="00D7393F"/>
    <w:rsid w:val="00D73A37"/>
    <w:rsid w:val="00D90CE3"/>
    <w:rsid w:val="00D92BEB"/>
    <w:rsid w:val="00D933CD"/>
    <w:rsid w:val="00DA463A"/>
    <w:rsid w:val="00DB05DC"/>
    <w:rsid w:val="00DB1219"/>
    <w:rsid w:val="00DB5D1D"/>
    <w:rsid w:val="00DC243E"/>
    <w:rsid w:val="00DC3B75"/>
    <w:rsid w:val="00DC73B5"/>
    <w:rsid w:val="00DD7AB3"/>
    <w:rsid w:val="00DE076E"/>
    <w:rsid w:val="00DE63FB"/>
    <w:rsid w:val="00DF6C49"/>
    <w:rsid w:val="00E00914"/>
    <w:rsid w:val="00E017D7"/>
    <w:rsid w:val="00E04D6E"/>
    <w:rsid w:val="00E15206"/>
    <w:rsid w:val="00E27FBE"/>
    <w:rsid w:val="00E304A5"/>
    <w:rsid w:val="00E34EB1"/>
    <w:rsid w:val="00E36E91"/>
    <w:rsid w:val="00E370E6"/>
    <w:rsid w:val="00E43828"/>
    <w:rsid w:val="00E46F3B"/>
    <w:rsid w:val="00E47AE9"/>
    <w:rsid w:val="00E55CA1"/>
    <w:rsid w:val="00E5655E"/>
    <w:rsid w:val="00E57494"/>
    <w:rsid w:val="00E621DC"/>
    <w:rsid w:val="00E64598"/>
    <w:rsid w:val="00E660FD"/>
    <w:rsid w:val="00E73574"/>
    <w:rsid w:val="00E83DA2"/>
    <w:rsid w:val="00E93779"/>
    <w:rsid w:val="00EA1987"/>
    <w:rsid w:val="00EA4FAD"/>
    <w:rsid w:val="00EA750C"/>
    <w:rsid w:val="00EB4293"/>
    <w:rsid w:val="00EB75B6"/>
    <w:rsid w:val="00EC28FD"/>
    <w:rsid w:val="00EC5F46"/>
    <w:rsid w:val="00ED1A9A"/>
    <w:rsid w:val="00ED5362"/>
    <w:rsid w:val="00ED5D22"/>
    <w:rsid w:val="00EE32EB"/>
    <w:rsid w:val="00EE3B1B"/>
    <w:rsid w:val="00EE3D5B"/>
    <w:rsid w:val="00EE5C28"/>
    <w:rsid w:val="00EF367E"/>
    <w:rsid w:val="00F02B03"/>
    <w:rsid w:val="00F05276"/>
    <w:rsid w:val="00F10BFD"/>
    <w:rsid w:val="00F13935"/>
    <w:rsid w:val="00F13C90"/>
    <w:rsid w:val="00F2369A"/>
    <w:rsid w:val="00F23DF9"/>
    <w:rsid w:val="00F242F6"/>
    <w:rsid w:val="00F25DBE"/>
    <w:rsid w:val="00F30639"/>
    <w:rsid w:val="00F30A27"/>
    <w:rsid w:val="00F37214"/>
    <w:rsid w:val="00F4117A"/>
    <w:rsid w:val="00F44AAA"/>
    <w:rsid w:val="00F55C38"/>
    <w:rsid w:val="00F56978"/>
    <w:rsid w:val="00F60FFD"/>
    <w:rsid w:val="00F67D33"/>
    <w:rsid w:val="00F73AEE"/>
    <w:rsid w:val="00F76CB7"/>
    <w:rsid w:val="00F83DFD"/>
    <w:rsid w:val="00F87794"/>
    <w:rsid w:val="00F92863"/>
    <w:rsid w:val="00F93349"/>
    <w:rsid w:val="00F97D79"/>
    <w:rsid w:val="00FA2C31"/>
    <w:rsid w:val="00FA3532"/>
    <w:rsid w:val="00FA3A2A"/>
    <w:rsid w:val="00FA47D4"/>
    <w:rsid w:val="00FA5225"/>
    <w:rsid w:val="00FA6247"/>
    <w:rsid w:val="00FB08A9"/>
    <w:rsid w:val="00FB31EC"/>
    <w:rsid w:val="00FB3746"/>
    <w:rsid w:val="00FB4069"/>
    <w:rsid w:val="00FB5C9C"/>
    <w:rsid w:val="00FB5FE2"/>
    <w:rsid w:val="00FC0092"/>
    <w:rsid w:val="00FC54C6"/>
    <w:rsid w:val="00FD32BF"/>
    <w:rsid w:val="00FD44C6"/>
    <w:rsid w:val="00FE3E9C"/>
    <w:rsid w:val="00FE4430"/>
    <w:rsid w:val="00FF0D56"/>
    <w:rsid w:val="23F1DD5F"/>
    <w:rsid w:val="27A9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4E4BA"/>
  <w15:docId w15:val="{4021AB54-DA75-40A4-A182-6BB7A79B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E0D6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D6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0D6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0D66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7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E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E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48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58D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11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633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13494"/>
  </w:style>
  <w:style w:type="paragraph" w:styleId="Revision">
    <w:name w:val="Revision"/>
    <w:hidden/>
    <w:uiPriority w:val="99"/>
    <w:semiHidden/>
    <w:rsid w:val="00FA2C3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2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0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74B"/>
  </w:style>
  <w:style w:type="paragraph" w:styleId="Footer">
    <w:name w:val="footer"/>
    <w:basedOn w:val="Normal"/>
    <w:link w:val="FooterChar"/>
    <w:uiPriority w:val="99"/>
    <w:unhideWhenUsed/>
    <w:rsid w:val="00D50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74B"/>
  </w:style>
  <w:style w:type="character" w:customStyle="1" w:styleId="apple-converted-space">
    <w:name w:val="apple-converted-space"/>
    <w:basedOn w:val="DefaultParagraphFont"/>
    <w:rsid w:val="00220572"/>
  </w:style>
  <w:style w:type="character" w:customStyle="1" w:styleId="hi">
    <w:name w:val="hi"/>
    <w:basedOn w:val="DefaultParagraphFont"/>
    <w:rsid w:val="0022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09388-D484-4DC8-811F-4CE079FFC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oivin</dc:creator>
  <cp:keywords/>
  <dc:description/>
  <cp:lastModifiedBy>umamaheshwari Mala</cp:lastModifiedBy>
  <cp:revision>33</cp:revision>
  <dcterms:created xsi:type="dcterms:W3CDTF">2023-10-09T20:34:00Z</dcterms:created>
  <dcterms:modified xsi:type="dcterms:W3CDTF">2023-10-12T16:03:00Z</dcterms:modified>
</cp:coreProperties>
</file>